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896FA" w14:textId="74652A51" w:rsidR="00F54077" w:rsidRDefault="00A00E4F" w:rsidP="00A00E4F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2B58C6">
        <w:rPr>
          <w:rFonts w:ascii="Times New Roman" w:hAnsi="Times New Roman" w:cs="Times New Roman"/>
          <w:b/>
          <w:bCs/>
          <w:sz w:val="32"/>
          <w:szCs w:val="36"/>
        </w:rPr>
        <w:t>Supplementary Materials</w:t>
      </w:r>
    </w:p>
    <w:p w14:paraId="0111675B" w14:textId="77777777" w:rsidR="002B58C6" w:rsidRPr="002B58C6" w:rsidRDefault="002B58C6" w:rsidP="00A00E4F">
      <w:pPr>
        <w:spacing w:line="360" w:lineRule="auto"/>
        <w:jc w:val="center"/>
        <w:rPr>
          <w:rFonts w:ascii="Times New Roman" w:hAnsi="Times New Roman" w:cs="Times New Roman" w:hint="eastAsia"/>
          <w:b/>
          <w:bCs/>
          <w:sz w:val="32"/>
          <w:szCs w:val="36"/>
        </w:rPr>
      </w:pPr>
    </w:p>
    <w:p w14:paraId="220CE31B" w14:textId="0AD864E8" w:rsidR="00A00E4F" w:rsidRPr="00C90A34" w:rsidRDefault="00DC3A6C" w:rsidP="00A00E4F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0" w:name="_Hlk155277560"/>
      <w:r>
        <w:rPr>
          <w:rFonts w:ascii="Times New Roman" w:hAnsi="Times New Roman" w:cs="Times New Roman"/>
          <w:sz w:val="24"/>
          <w:szCs w:val="28"/>
        </w:rPr>
        <w:t>Supplementary Table 1</w:t>
      </w:r>
      <w:r w:rsidR="00A00E4F">
        <w:rPr>
          <w:rFonts w:ascii="Times New Roman" w:hAnsi="Times New Roman" w:cs="Times New Roman"/>
          <w:sz w:val="24"/>
          <w:szCs w:val="28"/>
        </w:rPr>
        <w:t>. MACCE risk</w:t>
      </w:r>
      <w:r w:rsidR="00196DEA">
        <w:rPr>
          <w:rFonts w:ascii="Times New Roman" w:hAnsi="Times New Roman" w:cs="Times New Roman"/>
          <w:sz w:val="24"/>
          <w:szCs w:val="28"/>
        </w:rPr>
        <w:t xml:space="preserve"> by lipoprotein(a) tertiles (</w:t>
      </w:r>
      <w:r w:rsidR="00196DEA" w:rsidRPr="00E34B80">
        <w:rPr>
          <w:rFonts w:ascii="Times New Roman" w:hAnsi="Times New Roman" w:cs="Times New Roman"/>
          <w:sz w:val="24"/>
          <w:szCs w:val="28"/>
        </w:rPr>
        <w:t>&lt;10.7; 10.7-31.4; ≥31.4 mg/dl</w:t>
      </w:r>
      <w:r w:rsidR="00196DEA">
        <w:rPr>
          <w:rFonts w:ascii="Times New Roman" w:hAnsi="Times New Roman" w:cs="Times New Roman"/>
          <w:sz w:val="24"/>
          <w:szCs w:val="28"/>
        </w:rPr>
        <w:t>) and</w:t>
      </w:r>
      <w:r w:rsidR="00A00E4F">
        <w:rPr>
          <w:rFonts w:ascii="Times New Roman" w:hAnsi="Times New Roman" w:cs="Times New Roman"/>
          <w:sz w:val="24"/>
          <w:szCs w:val="28"/>
        </w:rPr>
        <w:t xml:space="preserve"> </w:t>
      </w:r>
      <w:r w:rsidR="00A00E4F">
        <w:rPr>
          <w:rFonts w:ascii="Times New Roman" w:hAnsi="Times New Roman" w:cs="Times New Roman"/>
          <w:sz w:val="24"/>
          <w:szCs w:val="24"/>
        </w:rPr>
        <w:t>urinary albumin</w:t>
      </w:r>
      <w:r w:rsidR="00A00E4F">
        <w:rPr>
          <w:rFonts w:ascii="Times New Roman" w:hAnsi="Times New Roman" w:cs="Times New Roman"/>
          <w:sz w:val="24"/>
          <w:szCs w:val="28"/>
        </w:rPr>
        <w:t xml:space="preserve"> concentration.</w:t>
      </w:r>
    </w:p>
    <w:bookmarkEnd w:id="0"/>
    <w:tbl>
      <w:tblPr>
        <w:tblStyle w:val="a7"/>
        <w:tblW w:w="134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268"/>
        <w:gridCol w:w="2552"/>
        <w:gridCol w:w="1276"/>
        <w:gridCol w:w="2626"/>
        <w:gridCol w:w="1334"/>
      </w:tblGrid>
      <w:tr w:rsidR="00DC3A6C" w:rsidRPr="00C90A34" w14:paraId="2AFD421B" w14:textId="77777777" w:rsidTr="003675F0">
        <w:trPr>
          <w:trHeight w:val="20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3714438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B530824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nt/total (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B6C00DB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de HR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6998BD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</w:tcPr>
          <w:p w14:paraId="731579ED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 HR (95%CI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19F36F30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DC3A6C" w:rsidRPr="00C90A34" w14:paraId="544AEE24" w14:textId="77777777" w:rsidTr="003675F0">
        <w:trPr>
          <w:trHeight w:val="38"/>
        </w:trPr>
        <w:tc>
          <w:tcPr>
            <w:tcW w:w="3402" w:type="dxa"/>
          </w:tcPr>
          <w:p w14:paraId="50DDCC17" w14:textId="5AEDC74C" w:rsidR="00A00E4F" w:rsidRPr="00C90A34" w:rsidRDefault="00A63CAD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Without albuminuria</w:t>
            </w:r>
            <w:r w:rsidR="00367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6,633)</w:t>
            </w:r>
          </w:p>
        </w:tc>
        <w:tc>
          <w:tcPr>
            <w:tcW w:w="2268" w:type="dxa"/>
          </w:tcPr>
          <w:p w14:paraId="67EB76BA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2552" w:type="dxa"/>
          </w:tcPr>
          <w:p w14:paraId="4F36BEBF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1276" w:type="dxa"/>
          </w:tcPr>
          <w:p w14:paraId="024084ED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2626" w:type="dxa"/>
          </w:tcPr>
          <w:p w14:paraId="00381BEB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1334" w:type="dxa"/>
          </w:tcPr>
          <w:p w14:paraId="0393B31C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</w:tr>
      <w:tr w:rsidR="00DC3A6C" w:rsidRPr="00C90A34" w14:paraId="75C813FE" w14:textId="77777777" w:rsidTr="003675F0">
        <w:trPr>
          <w:trHeight w:val="207"/>
        </w:trPr>
        <w:tc>
          <w:tcPr>
            <w:tcW w:w="3402" w:type="dxa"/>
          </w:tcPr>
          <w:p w14:paraId="599EB4C7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</w:t>
            </w:r>
            <w:proofErr w:type="spellEnd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) tertile 1</w:t>
            </w:r>
          </w:p>
        </w:tc>
        <w:tc>
          <w:tcPr>
            <w:tcW w:w="2268" w:type="dxa"/>
          </w:tcPr>
          <w:p w14:paraId="388A0950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A3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/2193 (19.1)</w:t>
            </w:r>
          </w:p>
        </w:tc>
        <w:tc>
          <w:tcPr>
            <w:tcW w:w="2552" w:type="dxa"/>
          </w:tcPr>
          <w:p w14:paraId="229425CB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276" w:type="dxa"/>
          </w:tcPr>
          <w:p w14:paraId="287AAD85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26" w:type="dxa"/>
          </w:tcPr>
          <w:p w14:paraId="055F99D1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C90A3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ference</w:t>
            </w:r>
          </w:p>
        </w:tc>
        <w:tc>
          <w:tcPr>
            <w:tcW w:w="1334" w:type="dxa"/>
          </w:tcPr>
          <w:p w14:paraId="3F9C99E1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3A6C" w:rsidRPr="00C90A34" w14:paraId="2578A4D6" w14:textId="77777777" w:rsidTr="003675F0">
        <w:trPr>
          <w:trHeight w:val="207"/>
        </w:trPr>
        <w:tc>
          <w:tcPr>
            <w:tcW w:w="3402" w:type="dxa"/>
          </w:tcPr>
          <w:p w14:paraId="17B3ED83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proofErr w:type="spellStart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</w:t>
            </w:r>
            <w:proofErr w:type="spellEnd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) tertile 2</w:t>
            </w:r>
          </w:p>
        </w:tc>
        <w:tc>
          <w:tcPr>
            <w:tcW w:w="2268" w:type="dxa"/>
          </w:tcPr>
          <w:p w14:paraId="6CAB8657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90A3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4</w:t>
            </w: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33/2224 (19.5)</w:t>
            </w:r>
          </w:p>
        </w:tc>
        <w:tc>
          <w:tcPr>
            <w:tcW w:w="2552" w:type="dxa"/>
          </w:tcPr>
          <w:p w14:paraId="0B4DA9F3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90A3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1</w:t>
            </w: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02 (0.89-1.17)</w:t>
            </w:r>
          </w:p>
        </w:tc>
        <w:tc>
          <w:tcPr>
            <w:tcW w:w="1276" w:type="dxa"/>
          </w:tcPr>
          <w:p w14:paraId="3D7D89F2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90A3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0</w:t>
            </w: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740</w:t>
            </w:r>
          </w:p>
        </w:tc>
        <w:tc>
          <w:tcPr>
            <w:tcW w:w="2626" w:type="dxa"/>
          </w:tcPr>
          <w:p w14:paraId="1421EB5F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90A3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1</w:t>
            </w: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03 (0.90-1.18)</w:t>
            </w:r>
          </w:p>
        </w:tc>
        <w:tc>
          <w:tcPr>
            <w:tcW w:w="1334" w:type="dxa"/>
          </w:tcPr>
          <w:p w14:paraId="744F68E9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90A3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0</w:t>
            </w: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677</w:t>
            </w:r>
          </w:p>
        </w:tc>
      </w:tr>
      <w:tr w:rsidR="00DC3A6C" w:rsidRPr="00C90A34" w14:paraId="0860CFDE" w14:textId="77777777" w:rsidTr="003675F0">
        <w:trPr>
          <w:trHeight w:val="207"/>
        </w:trPr>
        <w:tc>
          <w:tcPr>
            <w:tcW w:w="3402" w:type="dxa"/>
          </w:tcPr>
          <w:p w14:paraId="205878B1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proofErr w:type="spellStart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</w:t>
            </w:r>
            <w:proofErr w:type="spellEnd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) tertile 3</w:t>
            </w:r>
          </w:p>
        </w:tc>
        <w:tc>
          <w:tcPr>
            <w:tcW w:w="2268" w:type="dxa"/>
          </w:tcPr>
          <w:p w14:paraId="7D1AD4B2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90A3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4</w:t>
            </w: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83/2216 (21.8)</w:t>
            </w:r>
          </w:p>
        </w:tc>
        <w:tc>
          <w:tcPr>
            <w:tcW w:w="2552" w:type="dxa"/>
          </w:tcPr>
          <w:p w14:paraId="095EABED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90A3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1</w:t>
            </w: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17 (1.03-1.33)</w:t>
            </w:r>
          </w:p>
        </w:tc>
        <w:tc>
          <w:tcPr>
            <w:tcW w:w="1276" w:type="dxa"/>
          </w:tcPr>
          <w:p w14:paraId="0FF64EEF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90A3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0</w:t>
            </w: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019</w:t>
            </w:r>
          </w:p>
        </w:tc>
        <w:tc>
          <w:tcPr>
            <w:tcW w:w="2626" w:type="dxa"/>
          </w:tcPr>
          <w:p w14:paraId="773EE443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90A3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1</w:t>
            </w: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17 (1.02-1.34)</w:t>
            </w:r>
          </w:p>
        </w:tc>
        <w:tc>
          <w:tcPr>
            <w:tcW w:w="1334" w:type="dxa"/>
          </w:tcPr>
          <w:p w14:paraId="42C7DC72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90A3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0</w:t>
            </w: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025</w:t>
            </w:r>
          </w:p>
        </w:tc>
      </w:tr>
      <w:tr w:rsidR="00DC3A6C" w:rsidRPr="00C90A34" w14:paraId="5402F651" w14:textId="77777777" w:rsidTr="003675F0">
        <w:trPr>
          <w:trHeight w:val="207"/>
        </w:trPr>
        <w:tc>
          <w:tcPr>
            <w:tcW w:w="3402" w:type="dxa"/>
          </w:tcPr>
          <w:p w14:paraId="051331F2" w14:textId="3160CE23" w:rsidR="00A00E4F" w:rsidRPr="00C90A34" w:rsidRDefault="00A63CAD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With albuminuria</w:t>
            </w:r>
            <w:r w:rsidR="003675F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 (n=2,251)</w:t>
            </w:r>
          </w:p>
        </w:tc>
        <w:tc>
          <w:tcPr>
            <w:tcW w:w="2268" w:type="dxa"/>
          </w:tcPr>
          <w:p w14:paraId="4C6FD087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2552" w:type="dxa"/>
          </w:tcPr>
          <w:p w14:paraId="789FAD0C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1276" w:type="dxa"/>
          </w:tcPr>
          <w:p w14:paraId="20BE95AE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2626" w:type="dxa"/>
          </w:tcPr>
          <w:p w14:paraId="4A80F27A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1334" w:type="dxa"/>
          </w:tcPr>
          <w:p w14:paraId="4FE309FC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</w:tr>
      <w:tr w:rsidR="00DC3A6C" w:rsidRPr="00C90A34" w14:paraId="2CD2FA26" w14:textId="77777777" w:rsidTr="003675F0">
        <w:trPr>
          <w:trHeight w:val="207"/>
        </w:trPr>
        <w:tc>
          <w:tcPr>
            <w:tcW w:w="3402" w:type="dxa"/>
          </w:tcPr>
          <w:p w14:paraId="10B05F3D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</w:t>
            </w:r>
            <w:proofErr w:type="spellEnd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) tertile 1</w:t>
            </w:r>
          </w:p>
        </w:tc>
        <w:tc>
          <w:tcPr>
            <w:tcW w:w="2268" w:type="dxa"/>
          </w:tcPr>
          <w:p w14:paraId="59426A85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/</w:t>
            </w:r>
            <w:r w:rsidRPr="00C90A3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(19.1)</w:t>
            </w:r>
          </w:p>
        </w:tc>
        <w:tc>
          <w:tcPr>
            <w:tcW w:w="2552" w:type="dxa"/>
          </w:tcPr>
          <w:p w14:paraId="63FD5578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276" w:type="dxa"/>
          </w:tcPr>
          <w:p w14:paraId="08C4BEAE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26" w:type="dxa"/>
          </w:tcPr>
          <w:p w14:paraId="7ED3C3C4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4" w:type="dxa"/>
          </w:tcPr>
          <w:p w14:paraId="1D0A3D00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3A6C" w:rsidRPr="00C90A34" w14:paraId="6ACBD0DA" w14:textId="77777777" w:rsidTr="003675F0">
        <w:trPr>
          <w:trHeight w:val="207"/>
        </w:trPr>
        <w:tc>
          <w:tcPr>
            <w:tcW w:w="3402" w:type="dxa"/>
          </w:tcPr>
          <w:p w14:paraId="34D352C8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proofErr w:type="spellStart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</w:t>
            </w:r>
            <w:proofErr w:type="spellEnd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) tertile 2</w:t>
            </w:r>
          </w:p>
        </w:tc>
        <w:tc>
          <w:tcPr>
            <w:tcW w:w="2268" w:type="dxa"/>
          </w:tcPr>
          <w:p w14:paraId="2A1B875E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177/</w:t>
            </w:r>
            <w:r w:rsidRPr="00C90A3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7</w:t>
            </w: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46 (23.7)</w:t>
            </w:r>
          </w:p>
        </w:tc>
        <w:tc>
          <w:tcPr>
            <w:tcW w:w="2552" w:type="dxa"/>
          </w:tcPr>
          <w:p w14:paraId="7D24EA46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90A3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1</w:t>
            </w: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28 (1.03-1.59)</w:t>
            </w:r>
          </w:p>
        </w:tc>
        <w:tc>
          <w:tcPr>
            <w:tcW w:w="1276" w:type="dxa"/>
          </w:tcPr>
          <w:p w14:paraId="0C3C8A6D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90A3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0</w:t>
            </w: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029</w:t>
            </w:r>
          </w:p>
        </w:tc>
        <w:tc>
          <w:tcPr>
            <w:tcW w:w="2626" w:type="dxa"/>
          </w:tcPr>
          <w:p w14:paraId="099728FB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90A3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1</w:t>
            </w: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29 (1.03-1.62)</w:t>
            </w:r>
          </w:p>
        </w:tc>
        <w:tc>
          <w:tcPr>
            <w:tcW w:w="1334" w:type="dxa"/>
          </w:tcPr>
          <w:p w14:paraId="070BCD33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90A3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0</w:t>
            </w: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026</w:t>
            </w:r>
          </w:p>
        </w:tc>
      </w:tr>
      <w:tr w:rsidR="00DC3A6C" w:rsidRPr="00C90A34" w14:paraId="03D19168" w14:textId="77777777" w:rsidTr="003675F0">
        <w:trPr>
          <w:trHeight w:val="207"/>
        </w:trPr>
        <w:tc>
          <w:tcPr>
            <w:tcW w:w="3402" w:type="dxa"/>
          </w:tcPr>
          <w:p w14:paraId="2818254C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proofErr w:type="spellStart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</w:t>
            </w:r>
            <w:proofErr w:type="spellEnd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) tertile 3</w:t>
            </w:r>
          </w:p>
        </w:tc>
        <w:tc>
          <w:tcPr>
            <w:tcW w:w="2268" w:type="dxa"/>
          </w:tcPr>
          <w:p w14:paraId="415B8FE1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189/</w:t>
            </w:r>
            <w:r w:rsidRPr="00C90A3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7</w:t>
            </w: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41 (25.5)</w:t>
            </w:r>
          </w:p>
        </w:tc>
        <w:tc>
          <w:tcPr>
            <w:tcW w:w="2552" w:type="dxa"/>
          </w:tcPr>
          <w:p w14:paraId="70AB7836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90A3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1</w:t>
            </w: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38 (1.12-1.72)</w:t>
            </w:r>
          </w:p>
        </w:tc>
        <w:tc>
          <w:tcPr>
            <w:tcW w:w="1276" w:type="dxa"/>
          </w:tcPr>
          <w:p w14:paraId="7D2FA8C6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90A3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0</w:t>
            </w: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003</w:t>
            </w:r>
          </w:p>
        </w:tc>
        <w:tc>
          <w:tcPr>
            <w:tcW w:w="2626" w:type="dxa"/>
          </w:tcPr>
          <w:p w14:paraId="286AA932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90A3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1</w:t>
            </w: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32 (1.06-1.66)</w:t>
            </w:r>
          </w:p>
        </w:tc>
        <w:tc>
          <w:tcPr>
            <w:tcW w:w="1334" w:type="dxa"/>
          </w:tcPr>
          <w:p w14:paraId="1EE9A0FB" w14:textId="77777777" w:rsidR="00A00E4F" w:rsidRPr="00C90A34" w:rsidRDefault="00A00E4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90A3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0</w:t>
            </w: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015</w:t>
            </w:r>
          </w:p>
        </w:tc>
      </w:tr>
    </w:tbl>
    <w:p w14:paraId="19C3FC8E" w14:textId="77777777" w:rsidR="00A00E4F" w:rsidRPr="00C90A34" w:rsidRDefault="00A00E4F" w:rsidP="00A00E4F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0A34">
        <w:rPr>
          <w:rFonts w:ascii="Times New Roman" w:hAnsi="Times New Roman" w:cs="Times New Roman"/>
          <w:color w:val="000000"/>
          <w:sz w:val="24"/>
          <w:szCs w:val="24"/>
        </w:rPr>
        <w:t>Multivariable models were adjusted for age, sex, cardiovascular disease history, hypertension, diabetes, left ventricular ejection fraction&lt;40%, low-density lipoprotein cholesterol, high-sensitive C-reactive protein.</w:t>
      </w:r>
    </w:p>
    <w:p w14:paraId="2B1EAA01" w14:textId="77777777" w:rsidR="00A00E4F" w:rsidRDefault="00A00E4F" w:rsidP="00A00E4F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1" w:name="_Hlk155277576"/>
      <w:r w:rsidRPr="00E34B80">
        <w:rPr>
          <w:rFonts w:ascii="Times New Roman" w:hAnsi="Times New Roman" w:cs="Times New Roman"/>
          <w:sz w:val="24"/>
          <w:szCs w:val="28"/>
        </w:rPr>
        <w:t xml:space="preserve">Abbreviations: CI, confidence interval; HR, hazard ratio; </w:t>
      </w:r>
      <w:proofErr w:type="spellStart"/>
      <w:r w:rsidRPr="00E34B80">
        <w:rPr>
          <w:rFonts w:ascii="Times New Roman" w:hAnsi="Times New Roman" w:cs="Times New Roman"/>
          <w:sz w:val="24"/>
          <w:szCs w:val="28"/>
        </w:rPr>
        <w:t>Lp</w:t>
      </w:r>
      <w:proofErr w:type="spellEnd"/>
      <w:r w:rsidRPr="00E34B80">
        <w:rPr>
          <w:rFonts w:ascii="Times New Roman" w:hAnsi="Times New Roman" w:cs="Times New Roman"/>
          <w:sz w:val="24"/>
          <w:szCs w:val="28"/>
        </w:rPr>
        <w:t>(a), lipoprotein(a)</w:t>
      </w:r>
      <w:r>
        <w:rPr>
          <w:rFonts w:ascii="Times New Roman" w:hAnsi="Times New Roman" w:cs="Times New Roman"/>
          <w:sz w:val="24"/>
          <w:szCs w:val="28"/>
        </w:rPr>
        <w:t xml:space="preserve">, MACCE, major adverse cardiac and </w:t>
      </w:r>
      <w:r w:rsidRPr="002B3190">
        <w:rPr>
          <w:rFonts w:ascii="Times New Roman" w:hAnsi="Times New Roman" w:cs="Times New Roman"/>
          <w:sz w:val="24"/>
          <w:szCs w:val="24"/>
        </w:rPr>
        <w:t>cerebrovascular</w:t>
      </w:r>
      <w:r>
        <w:rPr>
          <w:rFonts w:ascii="Times New Roman" w:hAnsi="Times New Roman" w:cs="Times New Roman"/>
          <w:sz w:val="24"/>
          <w:szCs w:val="24"/>
        </w:rPr>
        <w:t xml:space="preserve"> events</w:t>
      </w:r>
      <w:r>
        <w:rPr>
          <w:rFonts w:ascii="Times New Roman" w:hAnsi="Times New Roman" w:cs="Times New Roman"/>
          <w:sz w:val="24"/>
          <w:szCs w:val="28"/>
        </w:rPr>
        <w:t xml:space="preserve">, UAC, </w:t>
      </w:r>
      <w:r>
        <w:rPr>
          <w:rFonts w:ascii="Times New Roman" w:hAnsi="Times New Roman" w:cs="Times New Roman"/>
          <w:sz w:val="24"/>
          <w:szCs w:val="24"/>
        </w:rPr>
        <w:t>urinary albumin</w:t>
      </w:r>
      <w:r>
        <w:rPr>
          <w:rFonts w:ascii="Times New Roman" w:hAnsi="Times New Roman" w:cs="Times New Roman"/>
          <w:sz w:val="24"/>
          <w:szCs w:val="28"/>
        </w:rPr>
        <w:t xml:space="preserve"> concentration</w:t>
      </w:r>
      <w:r w:rsidRPr="00E34B80">
        <w:rPr>
          <w:rFonts w:ascii="Times New Roman" w:hAnsi="Times New Roman" w:cs="Times New Roman"/>
          <w:sz w:val="24"/>
          <w:szCs w:val="28"/>
        </w:rPr>
        <w:t>.</w:t>
      </w:r>
    </w:p>
    <w:p w14:paraId="2C08465B" w14:textId="77777777" w:rsidR="00DC3A6C" w:rsidRDefault="00DC3A6C" w:rsidP="00A00E4F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BB35316" w14:textId="77777777" w:rsidR="00DC3A6C" w:rsidRDefault="00DC3A6C" w:rsidP="00A00E4F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CD720A6" w14:textId="77777777" w:rsidR="00DC300D" w:rsidRDefault="00DC300D" w:rsidP="00A00E4F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7869F27" w14:textId="77777777" w:rsidR="00DC300D" w:rsidRDefault="00DC300D" w:rsidP="00A00E4F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2AD3AFA" w14:textId="77777777" w:rsidR="00DC300D" w:rsidRDefault="00DC300D" w:rsidP="00A00E4F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</w:p>
    <w:p w14:paraId="4E82D76E" w14:textId="44B9C7ED" w:rsidR="00DC300D" w:rsidRPr="00DC300D" w:rsidRDefault="00DC300D" w:rsidP="00DC300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C300D">
        <w:rPr>
          <w:rFonts w:ascii="Times New Roman" w:hAnsi="Times New Roman" w:cs="Times New Roman" w:hint="eastAsia"/>
          <w:sz w:val="24"/>
          <w:szCs w:val="28"/>
        </w:rPr>
        <w:lastRenderedPageBreak/>
        <w:t>S</w:t>
      </w:r>
      <w:r w:rsidRPr="00DC300D">
        <w:rPr>
          <w:rFonts w:ascii="Times New Roman" w:hAnsi="Times New Roman" w:cs="Times New Roman"/>
          <w:sz w:val="24"/>
          <w:szCs w:val="28"/>
        </w:rPr>
        <w:t>upplementary Table 2. The association between lipoprotein(a) tertiles</w:t>
      </w:r>
      <w:r w:rsidR="00A63CAD">
        <w:rPr>
          <w:rFonts w:ascii="Times New Roman" w:hAnsi="Times New Roman" w:cs="Times New Roman"/>
          <w:sz w:val="24"/>
          <w:szCs w:val="28"/>
        </w:rPr>
        <w:t xml:space="preserve"> </w:t>
      </w:r>
      <w:bookmarkStart w:id="2" w:name="_Hlk155906065"/>
      <w:r w:rsidR="00A63CAD">
        <w:rPr>
          <w:rFonts w:ascii="Times New Roman" w:hAnsi="Times New Roman" w:cs="Times New Roman"/>
          <w:sz w:val="24"/>
          <w:szCs w:val="28"/>
        </w:rPr>
        <w:t>(</w:t>
      </w:r>
      <w:r w:rsidR="00A63CAD" w:rsidRPr="00E34B80">
        <w:rPr>
          <w:rFonts w:ascii="Times New Roman" w:hAnsi="Times New Roman" w:cs="Times New Roman"/>
          <w:sz w:val="24"/>
          <w:szCs w:val="28"/>
        </w:rPr>
        <w:t>&lt;10.7; 10.7-31.4; ≥31.4 mg/dl</w:t>
      </w:r>
      <w:r w:rsidR="00A63CAD">
        <w:rPr>
          <w:rFonts w:ascii="Times New Roman" w:hAnsi="Times New Roman" w:cs="Times New Roman"/>
          <w:sz w:val="24"/>
          <w:szCs w:val="28"/>
        </w:rPr>
        <w:t>)</w:t>
      </w:r>
      <w:bookmarkEnd w:id="2"/>
      <w:r w:rsidRPr="00DC300D">
        <w:rPr>
          <w:rFonts w:ascii="Times New Roman" w:hAnsi="Times New Roman" w:cs="Times New Roman"/>
          <w:sz w:val="24"/>
          <w:szCs w:val="28"/>
        </w:rPr>
        <w:t xml:space="preserve"> and MACCE risk stratified by albuminuria status and baseline eGFR categories.</w:t>
      </w:r>
    </w:p>
    <w:tbl>
      <w:tblPr>
        <w:tblStyle w:val="a7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693"/>
        <w:gridCol w:w="2127"/>
        <w:gridCol w:w="2268"/>
        <w:gridCol w:w="2551"/>
        <w:gridCol w:w="1276"/>
      </w:tblGrid>
      <w:tr w:rsidR="009425EC" w:rsidRPr="00DC300D" w14:paraId="0955FFA0" w14:textId="77777777" w:rsidTr="009425EC">
        <w:trPr>
          <w:trHeight w:val="26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C8F7A18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GFR categori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74BAA1B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Albuminuria statu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CC9C146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DC300D">
              <w:rPr>
                <w:rFonts w:ascii="Times New Roman" w:hAnsi="Times New Roman" w:cs="Times New Roman" w:hint="eastAsia"/>
                <w:sz w:val="24"/>
                <w:szCs w:val="28"/>
              </w:rPr>
              <w:t>L</w:t>
            </w:r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p</w:t>
            </w:r>
            <w:proofErr w:type="spellEnd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(a) categor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0870D2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Event/total 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5DD12B1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Adjusted HR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22C115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P value</w:t>
            </w:r>
          </w:p>
        </w:tc>
      </w:tr>
      <w:tr w:rsidR="009425EC" w:rsidRPr="00DC300D" w14:paraId="33CC15D2" w14:textId="77777777" w:rsidTr="009425EC">
        <w:trPr>
          <w:trHeight w:val="261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433C4B0E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eGFR≥90 ml/min/1.73m²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7B183F2F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Without albuminuria</w:t>
            </w:r>
            <w:r w:rsidRPr="00DC300D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C3CEBE0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proofErr w:type="spellStart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Lp</w:t>
            </w:r>
            <w:proofErr w:type="spellEnd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(a) tertile 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831EFAD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  <w:t>2</w:t>
            </w: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71/1435 (18.9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2EC4B111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Referenc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AC99E56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</w:p>
        </w:tc>
      </w:tr>
      <w:tr w:rsidR="009425EC" w:rsidRPr="00DC300D" w14:paraId="76B8CD84" w14:textId="77777777" w:rsidTr="009425EC">
        <w:trPr>
          <w:trHeight w:val="261"/>
        </w:trPr>
        <w:tc>
          <w:tcPr>
            <w:tcW w:w="2977" w:type="dxa"/>
            <w:tcBorders>
              <w:top w:val="nil"/>
            </w:tcBorders>
          </w:tcPr>
          <w:p w14:paraId="376DE531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0DFE62B8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731DDF1E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proofErr w:type="spellStart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Lp</w:t>
            </w:r>
            <w:proofErr w:type="spellEnd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(a) tertile 2</w:t>
            </w:r>
          </w:p>
        </w:tc>
        <w:tc>
          <w:tcPr>
            <w:tcW w:w="2268" w:type="dxa"/>
            <w:tcBorders>
              <w:top w:val="nil"/>
            </w:tcBorders>
          </w:tcPr>
          <w:p w14:paraId="5C057D87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  <w:t>2</w:t>
            </w: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69/1387 (19.4)</w:t>
            </w:r>
          </w:p>
        </w:tc>
        <w:tc>
          <w:tcPr>
            <w:tcW w:w="2551" w:type="dxa"/>
            <w:tcBorders>
              <w:top w:val="nil"/>
            </w:tcBorders>
          </w:tcPr>
          <w:p w14:paraId="59AD9928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  <w:t>1</w:t>
            </w: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.03 (0.87-1.23)</w:t>
            </w:r>
          </w:p>
        </w:tc>
        <w:tc>
          <w:tcPr>
            <w:tcW w:w="1276" w:type="dxa"/>
            <w:tcBorders>
              <w:top w:val="nil"/>
            </w:tcBorders>
          </w:tcPr>
          <w:p w14:paraId="73D969B2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  <w:t>0</w:t>
            </w: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.704</w:t>
            </w:r>
          </w:p>
        </w:tc>
      </w:tr>
      <w:tr w:rsidR="009425EC" w:rsidRPr="00DC300D" w14:paraId="5ECABC23" w14:textId="77777777" w:rsidTr="009425EC">
        <w:trPr>
          <w:trHeight w:val="261"/>
        </w:trPr>
        <w:tc>
          <w:tcPr>
            <w:tcW w:w="2977" w:type="dxa"/>
          </w:tcPr>
          <w:p w14:paraId="2AB14AE6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693" w:type="dxa"/>
          </w:tcPr>
          <w:p w14:paraId="6E931C77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8"/>
              </w:rPr>
            </w:pPr>
          </w:p>
        </w:tc>
        <w:tc>
          <w:tcPr>
            <w:tcW w:w="2127" w:type="dxa"/>
          </w:tcPr>
          <w:p w14:paraId="1CB7E2F0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8"/>
              </w:rPr>
            </w:pPr>
            <w:proofErr w:type="spellStart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Lp</w:t>
            </w:r>
            <w:proofErr w:type="spellEnd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(a) tertile 3</w:t>
            </w:r>
          </w:p>
        </w:tc>
        <w:tc>
          <w:tcPr>
            <w:tcW w:w="2268" w:type="dxa"/>
          </w:tcPr>
          <w:p w14:paraId="5589E5A1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73/1373 (19.9)</w:t>
            </w:r>
          </w:p>
        </w:tc>
        <w:tc>
          <w:tcPr>
            <w:tcW w:w="2551" w:type="dxa"/>
          </w:tcPr>
          <w:p w14:paraId="263B4687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.05 (0.88-1.25)</w:t>
            </w:r>
          </w:p>
        </w:tc>
        <w:tc>
          <w:tcPr>
            <w:tcW w:w="1276" w:type="dxa"/>
          </w:tcPr>
          <w:p w14:paraId="4B0D783E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.564</w:t>
            </w:r>
          </w:p>
        </w:tc>
      </w:tr>
      <w:tr w:rsidR="009425EC" w:rsidRPr="00DC300D" w14:paraId="664F9D77" w14:textId="77777777" w:rsidTr="009425EC">
        <w:trPr>
          <w:trHeight w:val="261"/>
        </w:trPr>
        <w:tc>
          <w:tcPr>
            <w:tcW w:w="2977" w:type="dxa"/>
          </w:tcPr>
          <w:p w14:paraId="22A06DD9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</w:p>
        </w:tc>
        <w:tc>
          <w:tcPr>
            <w:tcW w:w="2693" w:type="dxa"/>
          </w:tcPr>
          <w:p w14:paraId="7FA2DD38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With albuminuria</w:t>
            </w:r>
          </w:p>
        </w:tc>
        <w:tc>
          <w:tcPr>
            <w:tcW w:w="2127" w:type="dxa"/>
          </w:tcPr>
          <w:p w14:paraId="260DA0CF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</w:pPr>
            <w:proofErr w:type="spellStart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Lp</w:t>
            </w:r>
            <w:proofErr w:type="spellEnd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(a) tertile 1</w:t>
            </w:r>
          </w:p>
        </w:tc>
        <w:tc>
          <w:tcPr>
            <w:tcW w:w="2268" w:type="dxa"/>
          </w:tcPr>
          <w:p w14:paraId="73DEFB97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  <w:t>8</w:t>
            </w: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9/453 (19.6)</w:t>
            </w:r>
          </w:p>
        </w:tc>
        <w:tc>
          <w:tcPr>
            <w:tcW w:w="2551" w:type="dxa"/>
          </w:tcPr>
          <w:p w14:paraId="4C66BA41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Reference</w:t>
            </w:r>
          </w:p>
        </w:tc>
        <w:tc>
          <w:tcPr>
            <w:tcW w:w="1276" w:type="dxa"/>
          </w:tcPr>
          <w:p w14:paraId="1C0426C2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</w:p>
        </w:tc>
      </w:tr>
      <w:tr w:rsidR="009425EC" w:rsidRPr="00DC300D" w14:paraId="17E665A9" w14:textId="77777777" w:rsidTr="009425EC">
        <w:trPr>
          <w:trHeight w:val="261"/>
        </w:trPr>
        <w:tc>
          <w:tcPr>
            <w:tcW w:w="2977" w:type="dxa"/>
          </w:tcPr>
          <w:p w14:paraId="1758D8E4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</w:p>
        </w:tc>
        <w:tc>
          <w:tcPr>
            <w:tcW w:w="2693" w:type="dxa"/>
          </w:tcPr>
          <w:p w14:paraId="46856391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</w:pPr>
          </w:p>
        </w:tc>
        <w:tc>
          <w:tcPr>
            <w:tcW w:w="2127" w:type="dxa"/>
          </w:tcPr>
          <w:p w14:paraId="0649891F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</w:pPr>
            <w:proofErr w:type="spellStart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Lp</w:t>
            </w:r>
            <w:proofErr w:type="spellEnd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(a) tertile 2</w:t>
            </w:r>
          </w:p>
        </w:tc>
        <w:tc>
          <w:tcPr>
            <w:tcW w:w="2268" w:type="dxa"/>
          </w:tcPr>
          <w:p w14:paraId="4E1E1CC3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  <w:t>8</w:t>
            </w: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/402 (20.1)</w:t>
            </w:r>
          </w:p>
        </w:tc>
        <w:tc>
          <w:tcPr>
            <w:tcW w:w="2551" w:type="dxa"/>
          </w:tcPr>
          <w:p w14:paraId="74424F03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  <w:t>1</w:t>
            </w: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.05 (0.77-1.43)</w:t>
            </w:r>
          </w:p>
        </w:tc>
        <w:tc>
          <w:tcPr>
            <w:tcW w:w="1276" w:type="dxa"/>
          </w:tcPr>
          <w:p w14:paraId="2EDE0EB1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  <w:t>0</w:t>
            </w: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.754</w:t>
            </w:r>
          </w:p>
        </w:tc>
      </w:tr>
      <w:tr w:rsidR="009425EC" w:rsidRPr="00DC300D" w14:paraId="497536A5" w14:textId="77777777" w:rsidTr="009425EC">
        <w:trPr>
          <w:trHeight w:val="261"/>
        </w:trPr>
        <w:tc>
          <w:tcPr>
            <w:tcW w:w="2977" w:type="dxa"/>
          </w:tcPr>
          <w:p w14:paraId="7CD6B133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</w:p>
        </w:tc>
        <w:tc>
          <w:tcPr>
            <w:tcW w:w="2693" w:type="dxa"/>
          </w:tcPr>
          <w:p w14:paraId="5358E331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</w:p>
        </w:tc>
        <w:tc>
          <w:tcPr>
            <w:tcW w:w="2127" w:type="dxa"/>
          </w:tcPr>
          <w:p w14:paraId="1410BDC6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proofErr w:type="spellStart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Lp</w:t>
            </w:r>
            <w:proofErr w:type="spellEnd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(a) tertile 3</w:t>
            </w:r>
          </w:p>
        </w:tc>
        <w:tc>
          <w:tcPr>
            <w:tcW w:w="2268" w:type="dxa"/>
          </w:tcPr>
          <w:p w14:paraId="614D08C7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  <w:t>8</w:t>
            </w: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0/386 (20.7)</w:t>
            </w:r>
          </w:p>
        </w:tc>
        <w:tc>
          <w:tcPr>
            <w:tcW w:w="2551" w:type="dxa"/>
          </w:tcPr>
          <w:p w14:paraId="6356AECE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  <w:t>0</w:t>
            </w: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.99 (0.72-1.36)</w:t>
            </w:r>
          </w:p>
        </w:tc>
        <w:tc>
          <w:tcPr>
            <w:tcW w:w="1276" w:type="dxa"/>
          </w:tcPr>
          <w:p w14:paraId="0F7CFFFD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  <w:t>0</w:t>
            </w: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.944</w:t>
            </w:r>
          </w:p>
        </w:tc>
      </w:tr>
      <w:tr w:rsidR="00DC300D" w:rsidRPr="00DC300D" w14:paraId="7DF73285" w14:textId="77777777" w:rsidTr="009425EC">
        <w:trPr>
          <w:trHeight w:val="261"/>
        </w:trPr>
        <w:tc>
          <w:tcPr>
            <w:tcW w:w="2977" w:type="dxa"/>
          </w:tcPr>
          <w:p w14:paraId="30BE3873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eGFR 60-90 ml/min/1.73m²</w:t>
            </w:r>
          </w:p>
        </w:tc>
        <w:tc>
          <w:tcPr>
            <w:tcW w:w="2693" w:type="dxa"/>
          </w:tcPr>
          <w:p w14:paraId="0C886BD2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Without albuminuria</w:t>
            </w:r>
            <w:r w:rsidRPr="00DC300D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2127" w:type="dxa"/>
          </w:tcPr>
          <w:p w14:paraId="689D1B2C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Lp</w:t>
            </w:r>
            <w:proofErr w:type="spellEnd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(a) tertile 1</w:t>
            </w:r>
          </w:p>
        </w:tc>
        <w:tc>
          <w:tcPr>
            <w:tcW w:w="2268" w:type="dxa"/>
          </w:tcPr>
          <w:p w14:paraId="6E28568D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27/702 (18.1)</w:t>
            </w:r>
          </w:p>
        </w:tc>
        <w:tc>
          <w:tcPr>
            <w:tcW w:w="2551" w:type="dxa"/>
          </w:tcPr>
          <w:p w14:paraId="1C8D4AD2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Reference</w:t>
            </w:r>
          </w:p>
        </w:tc>
        <w:tc>
          <w:tcPr>
            <w:tcW w:w="1276" w:type="dxa"/>
          </w:tcPr>
          <w:p w14:paraId="737C2DD5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</w:p>
        </w:tc>
      </w:tr>
      <w:tr w:rsidR="00DC300D" w:rsidRPr="00DC300D" w14:paraId="39B0CFD6" w14:textId="77777777" w:rsidTr="009425EC">
        <w:trPr>
          <w:trHeight w:val="261"/>
        </w:trPr>
        <w:tc>
          <w:tcPr>
            <w:tcW w:w="2977" w:type="dxa"/>
          </w:tcPr>
          <w:p w14:paraId="0F5A191F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</w:p>
        </w:tc>
        <w:tc>
          <w:tcPr>
            <w:tcW w:w="2693" w:type="dxa"/>
          </w:tcPr>
          <w:p w14:paraId="0E827708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</w:p>
        </w:tc>
        <w:tc>
          <w:tcPr>
            <w:tcW w:w="2127" w:type="dxa"/>
          </w:tcPr>
          <w:p w14:paraId="3E1D2D4C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Lp</w:t>
            </w:r>
            <w:proofErr w:type="spellEnd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(a) tertile 2</w:t>
            </w:r>
          </w:p>
        </w:tc>
        <w:tc>
          <w:tcPr>
            <w:tcW w:w="2268" w:type="dxa"/>
          </w:tcPr>
          <w:p w14:paraId="005F89B7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  <w:t>1</w:t>
            </w: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47/763 (19.3)</w:t>
            </w:r>
          </w:p>
        </w:tc>
        <w:tc>
          <w:tcPr>
            <w:tcW w:w="2551" w:type="dxa"/>
          </w:tcPr>
          <w:p w14:paraId="6C32E16F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  <w:t>1</w:t>
            </w: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.10 (0.86-1.40)</w:t>
            </w:r>
          </w:p>
        </w:tc>
        <w:tc>
          <w:tcPr>
            <w:tcW w:w="1276" w:type="dxa"/>
          </w:tcPr>
          <w:p w14:paraId="76FF42C1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  <w:t>0</w:t>
            </w: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.458</w:t>
            </w:r>
          </w:p>
        </w:tc>
      </w:tr>
      <w:tr w:rsidR="00DC300D" w:rsidRPr="00DC300D" w14:paraId="56087C8D" w14:textId="77777777" w:rsidTr="009425EC">
        <w:trPr>
          <w:trHeight w:val="261"/>
        </w:trPr>
        <w:tc>
          <w:tcPr>
            <w:tcW w:w="2977" w:type="dxa"/>
          </w:tcPr>
          <w:p w14:paraId="4F2229F8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</w:p>
        </w:tc>
        <w:tc>
          <w:tcPr>
            <w:tcW w:w="2693" w:type="dxa"/>
          </w:tcPr>
          <w:p w14:paraId="6CB0F824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</w:p>
        </w:tc>
        <w:tc>
          <w:tcPr>
            <w:tcW w:w="2127" w:type="dxa"/>
          </w:tcPr>
          <w:p w14:paraId="5C2C703E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Lp</w:t>
            </w:r>
            <w:proofErr w:type="spellEnd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(a) tertile 3</w:t>
            </w:r>
          </w:p>
        </w:tc>
        <w:tc>
          <w:tcPr>
            <w:tcW w:w="2268" w:type="dxa"/>
          </w:tcPr>
          <w:p w14:paraId="2FDADB68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  <w:t>1</w:t>
            </w: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82/776 (23.5)</w:t>
            </w:r>
          </w:p>
        </w:tc>
        <w:tc>
          <w:tcPr>
            <w:tcW w:w="2551" w:type="dxa"/>
          </w:tcPr>
          <w:p w14:paraId="7A1FF94C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  <w:t>1</w:t>
            </w: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.36 (1.07-1.72)</w:t>
            </w:r>
          </w:p>
        </w:tc>
        <w:tc>
          <w:tcPr>
            <w:tcW w:w="1276" w:type="dxa"/>
          </w:tcPr>
          <w:p w14:paraId="37ABD49E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  <w:t>0</w:t>
            </w: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.011</w:t>
            </w:r>
          </w:p>
        </w:tc>
      </w:tr>
      <w:tr w:rsidR="00DC300D" w:rsidRPr="00DC300D" w14:paraId="7720C74B" w14:textId="77777777" w:rsidTr="009425EC">
        <w:trPr>
          <w:trHeight w:val="261"/>
        </w:trPr>
        <w:tc>
          <w:tcPr>
            <w:tcW w:w="2977" w:type="dxa"/>
          </w:tcPr>
          <w:p w14:paraId="1E9F0E2F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</w:p>
        </w:tc>
        <w:tc>
          <w:tcPr>
            <w:tcW w:w="2693" w:type="dxa"/>
          </w:tcPr>
          <w:p w14:paraId="56EFD633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With albuminuria</w:t>
            </w:r>
          </w:p>
        </w:tc>
        <w:tc>
          <w:tcPr>
            <w:tcW w:w="2127" w:type="dxa"/>
          </w:tcPr>
          <w:p w14:paraId="49F9340D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Lp</w:t>
            </w:r>
            <w:proofErr w:type="spellEnd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(a) tertile 1</w:t>
            </w:r>
          </w:p>
        </w:tc>
        <w:tc>
          <w:tcPr>
            <w:tcW w:w="2268" w:type="dxa"/>
          </w:tcPr>
          <w:p w14:paraId="784EA22C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48/259 (18.5)</w:t>
            </w:r>
          </w:p>
        </w:tc>
        <w:tc>
          <w:tcPr>
            <w:tcW w:w="2551" w:type="dxa"/>
          </w:tcPr>
          <w:p w14:paraId="7BB06ED0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Reference</w:t>
            </w:r>
          </w:p>
        </w:tc>
        <w:tc>
          <w:tcPr>
            <w:tcW w:w="1276" w:type="dxa"/>
          </w:tcPr>
          <w:p w14:paraId="3A981314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</w:p>
        </w:tc>
      </w:tr>
      <w:tr w:rsidR="00DC300D" w:rsidRPr="00DC300D" w14:paraId="5215AE84" w14:textId="77777777" w:rsidTr="009425EC">
        <w:trPr>
          <w:trHeight w:val="261"/>
        </w:trPr>
        <w:tc>
          <w:tcPr>
            <w:tcW w:w="2977" w:type="dxa"/>
          </w:tcPr>
          <w:p w14:paraId="3F8A9111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</w:p>
        </w:tc>
        <w:tc>
          <w:tcPr>
            <w:tcW w:w="2693" w:type="dxa"/>
          </w:tcPr>
          <w:p w14:paraId="41EC06BA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</w:p>
        </w:tc>
        <w:tc>
          <w:tcPr>
            <w:tcW w:w="2127" w:type="dxa"/>
          </w:tcPr>
          <w:p w14:paraId="16CAE756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Lp</w:t>
            </w:r>
            <w:proofErr w:type="spellEnd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(a) tertile 2</w:t>
            </w:r>
          </w:p>
        </w:tc>
        <w:tc>
          <w:tcPr>
            <w:tcW w:w="2268" w:type="dxa"/>
          </w:tcPr>
          <w:p w14:paraId="011998F3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74/279 (26.5)</w:t>
            </w:r>
          </w:p>
        </w:tc>
        <w:tc>
          <w:tcPr>
            <w:tcW w:w="2551" w:type="dxa"/>
          </w:tcPr>
          <w:p w14:paraId="4E0D596D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  <w:t>1</w:t>
            </w: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.58 (1.09-2.30)</w:t>
            </w:r>
          </w:p>
        </w:tc>
        <w:tc>
          <w:tcPr>
            <w:tcW w:w="1276" w:type="dxa"/>
          </w:tcPr>
          <w:p w14:paraId="712C7872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  <w:t>0</w:t>
            </w: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.016</w:t>
            </w:r>
          </w:p>
        </w:tc>
      </w:tr>
      <w:tr w:rsidR="00DC300D" w:rsidRPr="00DC300D" w14:paraId="631C1F9A" w14:textId="77777777" w:rsidTr="009425EC">
        <w:trPr>
          <w:trHeight w:val="261"/>
        </w:trPr>
        <w:tc>
          <w:tcPr>
            <w:tcW w:w="2977" w:type="dxa"/>
          </w:tcPr>
          <w:p w14:paraId="24D4D698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</w:p>
        </w:tc>
        <w:tc>
          <w:tcPr>
            <w:tcW w:w="2693" w:type="dxa"/>
          </w:tcPr>
          <w:p w14:paraId="14395A7D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</w:p>
        </w:tc>
        <w:tc>
          <w:tcPr>
            <w:tcW w:w="2127" w:type="dxa"/>
          </w:tcPr>
          <w:p w14:paraId="77513C02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Lp</w:t>
            </w:r>
            <w:proofErr w:type="spellEnd"/>
            <w:r w:rsidRPr="00DC300D">
              <w:rPr>
                <w:rFonts w:ascii="Times New Roman" w:hAnsi="Times New Roman" w:cs="Times New Roman"/>
                <w:sz w:val="24"/>
                <w:szCs w:val="28"/>
              </w:rPr>
              <w:t>(a) tertile 3</w:t>
            </w:r>
          </w:p>
        </w:tc>
        <w:tc>
          <w:tcPr>
            <w:tcW w:w="2268" w:type="dxa"/>
          </w:tcPr>
          <w:p w14:paraId="02780753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83/282 (29.4)</w:t>
            </w:r>
          </w:p>
        </w:tc>
        <w:tc>
          <w:tcPr>
            <w:tcW w:w="2551" w:type="dxa"/>
          </w:tcPr>
          <w:p w14:paraId="51BDB286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  <w:t>1</w:t>
            </w: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.75 (1.21-2.53)</w:t>
            </w:r>
          </w:p>
        </w:tc>
        <w:tc>
          <w:tcPr>
            <w:tcW w:w="1276" w:type="dxa"/>
          </w:tcPr>
          <w:p w14:paraId="7576A16F" w14:textId="77777777" w:rsidR="00DC300D" w:rsidRPr="00DC300D" w:rsidRDefault="00DC300D" w:rsidP="00DC300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de-DE"/>
              </w:rPr>
            </w:pPr>
            <w:r w:rsidRPr="00DC300D">
              <w:rPr>
                <w:rFonts w:ascii="Times New Roman" w:hAnsi="Times New Roman" w:cs="Times New Roman" w:hint="eastAsia"/>
                <w:sz w:val="24"/>
                <w:szCs w:val="28"/>
                <w:lang w:val="de-DE"/>
              </w:rPr>
              <w:t>0</w:t>
            </w:r>
            <w:r w:rsidRPr="00DC300D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.003</w:t>
            </w:r>
          </w:p>
        </w:tc>
      </w:tr>
    </w:tbl>
    <w:p w14:paraId="48F52F96" w14:textId="77777777" w:rsidR="00DC300D" w:rsidRPr="00DC300D" w:rsidRDefault="00DC300D" w:rsidP="00DC300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C300D">
        <w:rPr>
          <w:rFonts w:ascii="Times New Roman" w:hAnsi="Times New Roman" w:cs="Times New Roman"/>
          <w:sz w:val="24"/>
          <w:szCs w:val="28"/>
        </w:rPr>
        <w:t>Multivariable models were adjusted for age, sex, cardiovascular disease history, hypertension, diabetes, left ventricular ejection fraction&lt;40%, low-density lipoprotein cholesterol, high-sensitive C-reactive protein.</w:t>
      </w:r>
    </w:p>
    <w:p w14:paraId="012F62C4" w14:textId="77777777" w:rsidR="00DC300D" w:rsidRPr="00DC300D" w:rsidRDefault="00DC300D" w:rsidP="00DC300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C300D">
        <w:rPr>
          <w:rFonts w:ascii="Times New Roman" w:hAnsi="Times New Roman" w:cs="Times New Roman"/>
          <w:sz w:val="24"/>
          <w:szCs w:val="28"/>
        </w:rPr>
        <w:t xml:space="preserve">Abbreviations: CI, confidence interval; eGFR, estimated glomerular filtration rate, HR, hazard ratio; </w:t>
      </w:r>
      <w:proofErr w:type="spellStart"/>
      <w:r w:rsidRPr="00DC300D">
        <w:rPr>
          <w:rFonts w:ascii="Times New Roman" w:hAnsi="Times New Roman" w:cs="Times New Roman"/>
          <w:sz w:val="24"/>
          <w:szCs w:val="28"/>
        </w:rPr>
        <w:t>Lp</w:t>
      </w:r>
      <w:proofErr w:type="spellEnd"/>
      <w:r w:rsidRPr="00DC300D">
        <w:rPr>
          <w:rFonts w:ascii="Times New Roman" w:hAnsi="Times New Roman" w:cs="Times New Roman"/>
          <w:sz w:val="24"/>
          <w:szCs w:val="28"/>
        </w:rPr>
        <w:t>(a), lipoprotein(a), MACCE, major adverse cardiac and cerebrovascular events.</w:t>
      </w:r>
    </w:p>
    <w:p w14:paraId="5C5B4B32" w14:textId="77777777" w:rsidR="00E94E9F" w:rsidRPr="00DC300D" w:rsidRDefault="00E94E9F" w:rsidP="00A00E4F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645CAC2" w14:textId="77777777" w:rsidR="00E94E9F" w:rsidRDefault="00E94E9F" w:rsidP="00A00E4F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BF00399" w14:textId="77777777" w:rsidR="00E94E9F" w:rsidRDefault="00E94E9F" w:rsidP="00A00E4F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A56716E" w14:textId="77777777" w:rsidR="00196DEA" w:rsidRDefault="00196DEA" w:rsidP="00A00E4F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</w:p>
    <w:p w14:paraId="6988DC33" w14:textId="6C5BF7A1" w:rsidR="00DC3A6C" w:rsidRDefault="00DC3A6C" w:rsidP="00A00E4F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>upplementary Table 2.</w:t>
      </w:r>
      <w:r w:rsidR="00196DEA">
        <w:rPr>
          <w:rFonts w:ascii="Times New Roman" w:hAnsi="Times New Roman" w:cs="Times New Roman"/>
          <w:sz w:val="24"/>
          <w:szCs w:val="28"/>
        </w:rPr>
        <w:t xml:space="preserve"> MACCE risk by </w:t>
      </w:r>
      <w:proofErr w:type="spellStart"/>
      <w:r w:rsidR="00196DEA">
        <w:rPr>
          <w:rFonts w:ascii="Times New Roman" w:hAnsi="Times New Roman" w:cs="Times New Roman"/>
          <w:sz w:val="24"/>
          <w:szCs w:val="28"/>
        </w:rPr>
        <w:t>Lp</w:t>
      </w:r>
      <w:proofErr w:type="spellEnd"/>
      <w:r w:rsidR="00196DEA">
        <w:rPr>
          <w:rFonts w:ascii="Times New Roman" w:hAnsi="Times New Roman" w:cs="Times New Roman"/>
          <w:sz w:val="24"/>
          <w:szCs w:val="28"/>
        </w:rPr>
        <w:t>(a) tertiles (</w:t>
      </w:r>
      <w:r w:rsidR="00196DEA" w:rsidRPr="00E34B80">
        <w:rPr>
          <w:rFonts w:ascii="Times New Roman" w:hAnsi="Times New Roman" w:cs="Times New Roman"/>
          <w:sz w:val="24"/>
          <w:szCs w:val="28"/>
        </w:rPr>
        <w:t>&lt;10.7; 10.7-31.4; ≥31.4 mg/dl</w:t>
      </w:r>
      <w:r w:rsidR="00196DEA">
        <w:rPr>
          <w:rFonts w:ascii="Times New Roman" w:hAnsi="Times New Roman" w:cs="Times New Roman"/>
          <w:sz w:val="24"/>
          <w:szCs w:val="28"/>
        </w:rPr>
        <w:t>) and eGFR categories after procedure.</w:t>
      </w:r>
    </w:p>
    <w:tbl>
      <w:tblPr>
        <w:tblStyle w:val="a7"/>
        <w:tblW w:w="152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268"/>
        <w:gridCol w:w="2552"/>
        <w:gridCol w:w="1701"/>
        <w:gridCol w:w="3121"/>
        <w:gridCol w:w="1480"/>
      </w:tblGrid>
      <w:tr w:rsidR="00E94E9F" w:rsidRPr="00C90A34" w14:paraId="61E77BEC" w14:textId="77777777" w:rsidTr="00414F8B">
        <w:trPr>
          <w:trHeight w:val="185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27481E5" w14:textId="77777777" w:rsidR="00DC3A6C" w:rsidRPr="00C90A34" w:rsidRDefault="00DC3A6C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AA80137" w14:textId="77777777" w:rsidR="00DC3A6C" w:rsidRPr="00C90A34" w:rsidRDefault="00DC3A6C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nt/total (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A435858" w14:textId="77777777" w:rsidR="00DC3A6C" w:rsidRPr="00C90A34" w:rsidRDefault="00DC3A6C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de H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A11F1B" w14:textId="77777777" w:rsidR="00DC3A6C" w:rsidRPr="00C90A34" w:rsidRDefault="00DC3A6C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p w14:paraId="2433214F" w14:textId="77777777" w:rsidR="00DC3A6C" w:rsidRPr="00C90A34" w:rsidRDefault="00DC3A6C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 HR (95%CI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589186A6" w14:textId="77777777" w:rsidR="00DC3A6C" w:rsidRPr="00C90A34" w:rsidRDefault="00DC3A6C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E94E9F" w:rsidRPr="00B91731" w14:paraId="362BEF70" w14:textId="77777777" w:rsidTr="00414F8B">
        <w:trPr>
          <w:trHeight w:val="185"/>
        </w:trPr>
        <w:tc>
          <w:tcPr>
            <w:tcW w:w="4111" w:type="dxa"/>
          </w:tcPr>
          <w:p w14:paraId="088A02FA" w14:textId="54F216E5" w:rsidR="00DC3A6C" w:rsidRPr="00E94E9F" w:rsidRDefault="00E94E9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E34B80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eGFR≥90 ml/min/1.73m²</w:t>
            </w:r>
            <w:r w:rsidR="00414F8B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 xml:space="preserve"> (n=4,856)</w:t>
            </w:r>
          </w:p>
        </w:tc>
        <w:tc>
          <w:tcPr>
            <w:tcW w:w="2268" w:type="dxa"/>
          </w:tcPr>
          <w:p w14:paraId="31A0D610" w14:textId="3535938F" w:rsidR="00DC3A6C" w:rsidRPr="00C90A34" w:rsidRDefault="00DC3A6C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2552" w:type="dxa"/>
          </w:tcPr>
          <w:p w14:paraId="0240E1DB" w14:textId="77777777" w:rsidR="00DC3A6C" w:rsidRPr="00C90A34" w:rsidRDefault="00DC3A6C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1701" w:type="dxa"/>
          </w:tcPr>
          <w:p w14:paraId="0E255153" w14:textId="77777777" w:rsidR="00DC3A6C" w:rsidRPr="00C90A34" w:rsidRDefault="00DC3A6C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3121" w:type="dxa"/>
          </w:tcPr>
          <w:p w14:paraId="48AD8A90" w14:textId="77777777" w:rsidR="00DC3A6C" w:rsidRPr="00C90A34" w:rsidRDefault="00DC3A6C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1480" w:type="dxa"/>
          </w:tcPr>
          <w:p w14:paraId="44A983A3" w14:textId="77777777" w:rsidR="00DC3A6C" w:rsidRPr="00C90A34" w:rsidRDefault="00DC3A6C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</w:tr>
      <w:tr w:rsidR="00E94E9F" w:rsidRPr="00C90A34" w14:paraId="20446CB7" w14:textId="77777777" w:rsidTr="00414F8B">
        <w:trPr>
          <w:trHeight w:val="185"/>
        </w:trPr>
        <w:tc>
          <w:tcPr>
            <w:tcW w:w="4111" w:type="dxa"/>
          </w:tcPr>
          <w:p w14:paraId="4E8D72C1" w14:textId="77777777" w:rsidR="00DC3A6C" w:rsidRPr="00C90A34" w:rsidRDefault="00DC3A6C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</w:t>
            </w:r>
            <w:proofErr w:type="spellEnd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) tertile 1</w:t>
            </w:r>
          </w:p>
        </w:tc>
        <w:tc>
          <w:tcPr>
            <w:tcW w:w="2268" w:type="dxa"/>
          </w:tcPr>
          <w:p w14:paraId="23783280" w14:textId="1F4F9CB5" w:rsidR="00DC3A6C" w:rsidRPr="00C90A34" w:rsidRDefault="00414F8B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/1679 (18.6)</w:t>
            </w:r>
          </w:p>
        </w:tc>
        <w:tc>
          <w:tcPr>
            <w:tcW w:w="2552" w:type="dxa"/>
          </w:tcPr>
          <w:p w14:paraId="553630EA" w14:textId="148F0BD5" w:rsidR="00DC3A6C" w:rsidRPr="00C90A34" w:rsidRDefault="00DD6A18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701" w:type="dxa"/>
          </w:tcPr>
          <w:p w14:paraId="1AFF67BD" w14:textId="77777777" w:rsidR="00DC3A6C" w:rsidRPr="00C90A34" w:rsidRDefault="00DC3A6C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21" w:type="dxa"/>
          </w:tcPr>
          <w:p w14:paraId="533B7242" w14:textId="1A92ECD9" w:rsidR="00DC3A6C" w:rsidRPr="00C90A34" w:rsidRDefault="004D07D6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480" w:type="dxa"/>
          </w:tcPr>
          <w:p w14:paraId="2A9B3B73" w14:textId="77777777" w:rsidR="00DC3A6C" w:rsidRPr="00C90A34" w:rsidRDefault="00DC3A6C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4E9F" w:rsidRPr="00C90A34" w14:paraId="4637E495" w14:textId="77777777" w:rsidTr="00414F8B">
        <w:trPr>
          <w:trHeight w:val="185"/>
        </w:trPr>
        <w:tc>
          <w:tcPr>
            <w:tcW w:w="4111" w:type="dxa"/>
          </w:tcPr>
          <w:p w14:paraId="7C0B7C52" w14:textId="77777777" w:rsidR="00DC3A6C" w:rsidRPr="00C90A34" w:rsidRDefault="00DC3A6C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proofErr w:type="spellStart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</w:t>
            </w:r>
            <w:proofErr w:type="spellEnd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) tertile 2</w:t>
            </w:r>
          </w:p>
        </w:tc>
        <w:tc>
          <w:tcPr>
            <w:tcW w:w="2268" w:type="dxa"/>
          </w:tcPr>
          <w:p w14:paraId="5FAD5FCE" w14:textId="23C26FA2" w:rsidR="00DC3A6C" w:rsidRPr="00C90A34" w:rsidRDefault="00414F8B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317/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597(19.8)</w:t>
            </w:r>
          </w:p>
        </w:tc>
        <w:tc>
          <w:tcPr>
            <w:tcW w:w="2552" w:type="dxa"/>
          </w:tcPr>
          <w:p w14:paraId="19415228" w14:textId="50A5A957" w:rsidR="00DC3A6C" w:rsidRPr="00C90A34" w:rsidRDefault="00DD6A18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08 (0.92-1.26)</w:t>
            </w:r>
          </w:p>
        </w:tc>
        <w:tc>
          <w:tcPr>
            <w:tcW w:w="1701" w:type="dxa"/>
          </w:tcPr>
          <w:p w14:paraId="79F986B8" w14:textId="66A275E5" w:rsidR="00DC3A6C" w:rsidRPr="00C90A34" w:rsidRDefault="00DD6A18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362</w:t>
            </w:r>
          </w:p>
        </w:tc>
        <w:tc>
          <w:tcPr>
            <w:tcW w:w="3121" w:type="dxa"/>
          </w:tcPr>
          <w:p w14:paraId="74B237E7" w14:textId="60095FBD" w:rsidR="00DC3A6C" w:rsidRPr="00C90A34" w:rsidRDefault="004D07D6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10 (0.93-1.28)</w:t>
            </w:r>
          </w:p>
        </w:tc>
        <w:tc>
          <w:tcPr>
            <w:tcW w:w="1480" w:type="dxa"/>
          </w:tcPr>
          <w:p w14:paraId="74178AE2" w14:textId="77ABBDE8" w:rsidR="00DC3A6C" w:rsidRPr="00C90A34" w:rsidRDefault="004D07D6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264</w:t>
            </w:r>
          </w:p>
        </w:tc>
      </w:tr>
      <w:tr w:rsidR="00E94E9F" w:rsidRPr="00C90A34" w14:paraId="080FF849" w14:textId="77777777" w:rsidTr="00414F8B">
        <w:trPr>
          <w:trHeight w:val="185"/>
        </w:trPr>
        <w:tc>
          <w:tcPr>
            <w:tcW w:w="4111" w:type="dxa"/>
          </w:tcPr>
          <w:p w14:paraId="6948F1EE" w14:textId="77777777" w:rsidR="00DC3A6C" w:rsidRPr="00C90A34" w:rsidRDefault="00DC3A6C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proofErr w:type="spellStart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</w:t>
            </w:r>
            <w:proofErr w:type="spellEnd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) tertile 3</w:t>
            </w:r>
          </w:p>
        </w:tc>
        <w:tc>
          <w:tcPr>
            <w:tcW w:w="2268" w:type="dxa"/>
          </w:tcPr>
          <w:p w14:paraId="2E763471" w14:textId="502F643B" w:rsidR="00DC3A6C" w:rsidRPr="00C90A34" w:rsidRDefault="00414F8B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311/1580 (19.7)</w:t>
            </w:r>
          </w:p>
        </w:tc>
        <w:tc>
          <w:tcPr>
            <w:tcW w:w="2552" w:type="dxa"/>
          </w:tcPr>
          <w:p w14:paraId="07C6ABFF" w14:textId="12281FD5" w:rsidR="00DC3A6C" w:rsidRPr="00C90A34" w:rsidRDefault="00DD6A18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07 (0.92-1.26)</w:t>
            </w:r>
          </w:p>
        </w:tc>
        <w:tc>
          <w:tcPr>
            <w:tcW w:w="1701" w:type="dxa"/>
          </w:tcPr>
          <w:p w14:paraId="6BC0FA0D" w14:textId="5AA66D30" w:rsidR="00DC3A6C" w:rsidRPr="00C90A34" w:rsidRDefault="00DD6A18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384</w:t>
            </w:r>
          </w:p>
        </w:tc>
        <w:tc>
          <w:tcPr>
            <w:tcW w:w="3121" w:type="dxa"/>
          </w:tcPr>
          <w:p w14:paraId="6545A933" w14:textId="4B998F0E" w:rsidR="00DC3A6C" w:rsidRPr="00C90A34" w:rsidRDefault="004D07D6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08 (0.92-1.27)</w:t>
            </w:r>
          </w:p>
        </w:tc>
        <w:tc>
          <w:tcPr>
            <w:tcW w:w="1480" w:type="dxa"/>
          </w:tcPr>
          <w:p w14:paraId="3C78F9B2" w14:textId="3E222574" w:rsidR="00DC3A6C" w:rsidRPr="00C90A34" w:rsidRDefault="004D07D6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368</w:t>
            </w:r>
          </w:p>
        </w:tc>
      </w:tr>
      <w:tr w:rsidR="00E94E9F" w:rsidRPr="00B91731" w14:paraId="3FBA924B" w14:textId="77777777" w:rsidTr="00414F8B">
        <w:trPr>
          <w:trHeight w:val="185"/>
        </w:trPr>
        <w:tc>
          <w:tcPr>
            <w:tcW w:w="4111" w:type="dxa"/>
          </w:tcPr>
          <w:p w14:paraId="67B4BB18" w14:textId="5F85A038" w:rsidR="00DC3A6C" w:rsidRPr="00C90A34" w:rsidRDefault="00E94E9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E34B80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eGFR</w:t>
            </w:r>
            <w:r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 xml:space="preserve"> 60-90</w:t>
            </w:r>
            <w:r w:rsidRPr="00E34B80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 xml:space="preserve"> ml/min/1.73m²</w:t>
            </w:r>
            <w:r w:rsidR="00414F8B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 xml:space="preserve"> (n=4,821)</w:t>
            </w:r>
          </w:p>
        </w:tc>
        <w:tc>
          <w:tcPr>
            <w:tcW w:w="2268" w:type="dxa"/>
          </w:tcPr>
          <w:p w14:paraId="1B7A78DD" w14:textId="77777777" w:rsidR="00DC3A6C" w:rsidRPr="00C90A34" w:rsidRDefault="00DC3A6C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2552" w:type="dxa"/>
          </w:tcPr>
          <w:p w14:paraId="447B7467" w14:textId="77777777" w:rsidR="00DC3A6C" w:rsidRPr="00C90A34" w:rsidRDefault="00DC3A6C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1701" w:type="dxa"/>
          </w:tcPr>
          <w:p w14:paraId="4F2D5D26" w14:textId="77777777" w:rsidR="00DC3A6C" w:rsidRPr="00C90A34" w:rsidRDefault="00DC3A6C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3121" w:type="dxa"/>
          </w:tcPr>
          <w:p w14:paraId="1A5B4A75" w14:textId="77777777" w:rsidR="00DC3A6C" w:rsidRPr="00C90A34" w:rsidRDefault="00DC3A6C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1480" w:type="dxa"/>
          </w:tcPr>
          <w:p w14:paraId="3B442134" w14:textId="77777777" w:rsidR="00DC3A6C" w:rsidRPr="00C90A34" w:rsidRDefault="00DC3A6C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</w:tr>
      <w:tr w:rsidR="004D07D6" w:rsidRPr="00C90A34" w14:paraId="1CABD7F5" w14:textId="77777777" w:rsidTr="00414F8B">
        <w:trPr>
          <w:trHeight w:val="185"/>
        </w:trPr>
        <w:tc>
          <w:tcPr>
            <w:tcW w:w="4111" w:type="dxa"/>
          </w:tcPr>
          <w:p w14:paraId="738B2F3E" w14:textId="77777777" w:rsidR="004D07D6" w:rsidRPr="00C90A34" w:rsidRDefault="004D07D6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</w:t>
            </w:r>
            <w:proofErr w:type="spellEnd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) tertile 1</w:t>
            </w:r>
          </w:p>
        </w:tc>
        <w:tc>
          <w:tcPr>
            <w:tcW w:w="2268" w:type="dxa"/>
          </w:tcPr>
          <w:p w14:paraId="3DA06239" w14:textId="1FDE577C" w:rsidR="004D07D6" w:rsidRPr="00C90A34" w:rsidRDefault="00414F8B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/1588 (19.8)</w:t>
            </w:r>
          </w:p>
        </w:tc>
        <w:tc>
          <w:tcPr>
            <w:tcW w:w="2552" w:type="dxa"/>
          </w:tcPr>
          <w:p w14:paraId="4CE4F28F" w14:textId="5420AE01" w:rsidR="004D07D6" w:rsidRPr="00C90A34" w:rsidRDefault="00DD6A18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701" w:type="dxa"/>
          </w:tcPr>
          <w:p w14:paraId="063A273A" w14:textId="77777777" w:rsidR="004D07D6" w:rsidRPr="00C90A34" w:rsidRDefault="004D07D6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21" w:type="dxa"/>
          </w:tcPr>
          <w:p w14:paraId="7FFF9649" w14:textId="0A47B878" w:rsidR="004D07D6" w:rsidRPr="00C90A34" w:rsidRDefault="004D07D6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480" w:type="dxa"/>
          </w:tcPr>
          <w:p w14:paraId="0B3573E5" w14:textId="77777777" w:rsidR="004D07D6" w:rsidRPr="00C90A34" w:rsidRDefault="004D07D6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7D6" w:rsidRPr="00C90A34" w14:paraId="066C6ED3" w14:textId="77777777" w:rsidTr="00414F8B">
        <w:trPr>
          <w:trHeight w:val="185"/>
        </w:trPr>
        <w:tc>
          <w:tcPr>
            <w:tcW w:w="4111" w:type="dxa"/>
          </w:tcPr>
          <w:p w14:paraId="07889B96" w14:textId="77777777" w:rsidR="004D07D6" w:rsidRPr="00C90A34" w:rsidRDefault="004D07D6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proofErr w:type="spellStart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</w:t>
            </w:r>
            <w:proofErr w:type="spellEnd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) tertile 2</w:t>
            </w:r>
          </w:p>
        </w:tc>
        <w:tc>
          <w:tcPr>
            <w:tcW w:w="2268" w:type="dxa"/>
          </w:tcPr>
          <w:p w14:paraId="1EC58B35" w14:textId="334EE675" w:rsidR="004D07D6" w:rsidRPr="00C90A34" w:rsidRDefault="00414F8B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21/1617 (19.9)</w:t>
            </w:r>
          </w:p>
        </w:tc>
        <w:tc>
          <w:tcPr>
            <w:tcW w:w="2552" w:type="dxa"/>
          </w:tcPr>
          <w:p w14:paraId="1B7A2F32" w14:textId="3C8FA991" w:rsidR="004D07D6" w:rsidRPr="00C90A34" w:rsidRDefault="00DD6A18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00 (0.85-1.17)</w:t>
            </w:r>
          </w:p>
        </w:tc>
        <w:tc>
          <w:tcPr>
            <w:tcW w:w="1701" w:type="dxa"/>
          </w:tcPr>
          <w:p w14:paraId="39715AD2" w14:textId="30997D6F" w:rsidR="004D07D6" w:rsidRPr="00C90A34" w:rsidRDefault="00DD6A18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983</w:t>
            </w:r>
          </w:p>
        </w:tc>
        <w:tc>
          <w:tcPr>
            <w:tcW w:w="3121" w:type="dxa"/>
          </w:tcPr>
          <w:p w14:paraId="4CB5F2F8" w14:textId="3CAA40E9" w:rsidR="004D07D6" w:rsidRPr="00C90A34" w:rsidRDefault="004D07D6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99 (0.85-1.17)</w:t>
            </w:r>
          </w:p>
        </w:tc>
        <w:tc>
          <w:tcPr>
            <w:tcW w:w="1480" w:type="dxa"/>
          </w:tcPr>
          <w:p w14:paraId="7B36F546" w14:textId="702B3388" w:rsidR="004D07D6" w:rsidRPr="00C90A34" w:rsidRDefault="004D07D6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943</w:t>
            </w:r>
          </w:p>
        </w:tc>
      </w:tr>
      <w:tr w:rsidR="004D07D6" w:rsidRPr="00C90A34" w14:paraId="40FF07EC" w14:textId="77777777" w:rsidTr="00414F8B">
        <w:trPr>
          <w:trHeight w:val="185"/>
        </w:trPr>
        <w:tc>
          <w:tcPr>
            <w:tcW w:w="4111" w:type="dxa"/>
          </w:tcPr>
          <w:p w14:paraId="08E459D1" w14:textId="77777777" w:rsidR="004D07D6" w:rsidRPr="00C90A34" w:rsidRDefault="004D07D6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proofErr w:type="spellStart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</w:t>
            </w:r>
            <w:proofErr w:type="spellEnd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) tertile 3</w:t>
            </w:r>
          </w:p>
        </w:tc>
        <w:tc>
          <w:tcPr>
            <w:tcW w:w="2268" w:type="dxa"/>
          </w:tcPr>
          <w:p w14:paraId="3B564D24" w14:textId="67022A1A" w:rsidR="004D07D6" w:rsidRPr="00C90A34" w:rsidRDefault="00414F8B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60/1616 (22.3)</w:t>
            </w:r>
          </w:p>
        </w:tc>
        <w:tc>
          <w:tcPr>
            <w:tcW w:w="2552" w:type="dxa"/>
          </w:tcPr>
          <w:p w14:paraId="78DA29FA" w14:textId="0253436F" w:rsidR="004D07D6" w:rsidRPr="00C90A34" w:rsidRDefault="00DD6A18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15 (0.98-1.33)</w:t>
            </w:r>
          </w:p>
        </w:tc>
        <w:tc>
          <w:tcPr>
            <w:tcW w:w="1701" w:type="dxa"/>
          </w:tcPr>
          <w:p w14:paraId="64895C18" w14:textId="74F5FE22" w:rsidR="004D07D6" w:rsidRPr="00C90A34" w:rsidRDefault="00DD6A18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078</w:t>
            </w:r>
          </w:p>
        </w:tc>
        <w:tc>
          <w:tcPr>
            <w:tcW w:w="3121" w:type="dxa"/>
          </w:tcPr>
          <w:p w14:paraId="049F03BA" w14:textId="22F9DAF9" w:rsidR="004D07D6" w:rsidRPr="00C90A34" w:rsidRDefault="004D07D6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12 (0.95-1.31)</w:t>
            </w:r>
          </w:p>
        </w:tc>
        <w:tc>
          <w:tcPr>
            <w:tcW w:w="1480" w:type="dxa"/>
          </w:tcPr>
          <w:p w14:paraId="635EA579" w14:textId="57515DB3" w:rsidR="004D07D6" w:rsidRPr="00C90A34" w:rsidRDefault="004D07D6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171</w:t>
            </w:r>
          </w:p>
        </w:tc>
      </w:tr>
      <w:tr w:rsidR="00E94E9F" w:rsidRPr="00B91731" w14:paraId="06FA653C" w14:textId="77777777" w:rsidTr="00414F8B">
        <w:trPr>
          <w:trHeight w:val="185"/>
        </w:trPr>
        <w:tc>
          <w:tcPr>
            <w:tcW w:w="4111" w:type="dxa"/>
          </w:tcPr>
          <w:p w14:paraId="7000D483" w14:textId="172A6532" w:rsidR="00E94E9F" w:rsidRPr="00414F8B" w:rsidRDefault="00E94E9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414F8B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eGFR&lt;60 ml/min/1.73m²</w:t>
            </w:r>
            <w:r w:rsidR="00414F8B" w:rsidRPr="00414F8B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 xml:space="preserve"> (n</w:t>
            </w:r>
            <w:r w:rsidR="00414F8B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=641)</w:t>
            </w:r>
          </w:p>
        </w:tc>
        <w:tc>
          <w:tcPr>
            <w:tcW w:w="2268" w:type="dxa"/>
          </w:tcPr>
          <w:p w14:paraId="6AE58F16" w14:textId="77777777" w:rsidR="00E94E9F" w:rsidRPr="00C90A34" w:rsidRDefault="00E94E9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2552" w:type="dxa"/>
          </w:tcPr>
          <w:p w14:paraId="03AF359C" w14:textId="77777777" w:rsidR="00E94E9F" w:rsidRPr="00C90A34" w:rsidRDefault="00E94E9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1701" w:type="dxa"/>
          </w:tcPr>
          <w:p w14:paraId="73A84376" w14:textId="77777777" w:rsidR="00E94E9F" w:rsidRPr="00C90A34" w:rsidRDefault="00E94E9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3121" w:type="dxa"/>
          </w:tcPr>
          <w:p w14:paraId="19310300" w14:textId="77777777" w:rsidR="00E94E9F" w:rsidRPr="00C90A34" w:rsidRDefault="00E94E9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1480" w:type="dxa"/>
          </w:tcPr>
          <w:p w14:paraId="084CD7AB" w14:textId="77777777" w:rsidR="00E94E9F" w:rsidRPr="00C90A34" w:rsidRDefault="00E94E9F" w:rsidP="00C9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</w:tr>
      <w:tr w:rsidR="004D07D6" w:rsidRPr="00C90A34" w14:paraId="6D62A779" w14:textId="77777777" w:rsidTr="00414F8B">
        <w:trPr>
          <w:trHeight w:val="185"/>
        </w:trPr>
        <w:tc>
          <w:tcPr>
            <w:tcW w:w="4111" w:type="dxa"/>
          </w:tcPr>
          <w:p w14:paraId="20ADFA69" w14:textId="0072689E" w:rsidR="004D07D6" w:rsidRPr="00C90A34" w:rsidRDefault="004D07D6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</w:t>
            </w:r>
            <w:proofErr w:type="spellEnd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) tertile 1</w:t>
            </w:r>
          </w:p>
        </w:tc>
        <w:tc>
          <w:tcPr>
            <w:tcW w:w="2268" w:type="dxa"/>
          </w:tcPr>
          <w:p w14:paraId="4D6C496A" w14:textId="2B2CDC0A" w:rsidR="004D07D6" w:rsidRPr="00C90A34" w:rsidRDefault="00414F8B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4/178 (19.1)</w:t>
            </w:r>
          </w:p>
        </w:tc>
        <w:tc>
          <w:tcPr>
            <w:tcW w:w="2552" w:type="dxa"/>
          </w:tcPr>
          <w:p w14:paraId="4E4934FC" w14:textId="1C58CA48" w:rsidR="004D07D6" w:rsidRPr="00C90A34" w:rsidRDefault="00DD6A18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Reference</w:t>
            </w:r>
          </w:p>
        </w:tc>
        <w:tc>
          <w:tcPr>
            <w:tcW w:w="1701" w:type="dxa"/>
          </w:tcPr>
          <w:p w14:paraId="69827A57" w14:textId="77777777" w:rsidR="004D07D6" w:rsidRPr="00C90A34" w:rsidRDefault="004D07D6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3121" w:type="dxa"/>
          </w:tcPr>
          <w:p w14:paraId="4D9C50CB" w14:textId="66CBE85D" w:rsidR="004D07D6" w:rsidRPr="00C90A34" w:rsidRDefault="004D07D6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Reference</w:t>
            </w:r>
          </w:p>
        </w:tc>
        <w:tc>
          <w:tcPr>
            <w:tcW w:w="1480" w:type="dxa"/>
          </w:tcPr>
          <w:p w14:paraId="00D458E3" w14:textId="77777777" w:rsidR="004D07D6" w:rsidRPr="00C90A34" w:rsidRDefault="004D07D6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</w:tr>
      <w:tr w:rsidR="004D07D6" w:rsidRPr="00C90A34" w14:paraId="0260FA82" w14:textId="77777777" w:rsidTr="00414F8B">
        <w:trPr>
          <w:trHeight w:val="185"/>
        </w:trPr>
        <w:tc>
          <w:tcPr>
            <w:tcW w:w="4111" w:type="dxa"/>
          </w:tcPr>
          <w:p w14:paraId="322FFC49" w14:textId="40241FCF" w:rsidR="004D07D6" w:rsidRPr="00C90A34" w:rsidRDefault="004D07D6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</w:t>
            </w:r>
            <w:proofErr w:type="spellEnd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) tertile 2</w:t>
            </w:r>
          </w:p>
        </w:tc>
        <w:tc>
          <w:tcPr>
            <w:tcW w:w="2268" w:type="dxa"/>
          </w:tcPr>
          <w:p w14:paraId="75EE457F" w14:textId="7EEBEA80" w:rsidR="004D07D6" w:rsidRPr="00C90A34" w:rsidRDefault="00414F8B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/224 (26.8)</w:t>
            </w:r>
          </w:p>
        </w:tc>
        <w:tc>
          <w:tcPr>
            <w:tcW w:w="2552" w:type="dxa"/>
          </w:tcPr>
          <w:p w14:paraId="50ED1631" w14:textId="1AF0A93B" w:rsidR="004D07D6" w:rsidRPr="00C90A34" w:rsidRDefault="00DD6A18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49 (0.98-2.27)</w:t>
            </w:r>
          </w:p>
        </w:tc>
        <w:tc>
          <w:tcPr>
            <w:tcW w:w="1701" w:type="dxa"/>
          </w:tcPr>
          <w:p w14:paraId="327935C9" w14:textId="4E933548" w:rsidR="004D07D6" w:rsidRPr="00C90A34" w:rsidRDefault="00DD6A18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063</w:t>
            </w:r>
          </w:p>
        </w:tc>
        <w:tc>
          <w:tcPr>
            <w:tcW w:w="3121" w:type="dxa"/>
          </w:tcPr>
          <w:p w14:paraId="6F112DA5" w14:textId="251EF45A" w:rsidR="004D07D6" w:rsidRPr="00C90A34" w:rsidRDefault="004D07D6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.52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99-2.33)</w:t>
            </w:r>
          </w:p>
        </w:tc>
        <w:tc>
          <w:tcPr>
            <w:tcW w:w="1480" w:type="dxa"/>
          </w:tcPr>
          <w:p w14:paraId="0110F3AE" w14:textId="69C3F427" w:rsidR="004D07D6" w:rsidRPr="00C90A34" w:rsidRDefault="004D07D6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058</w:t>
            </w:r>
          </w:p>
        </w:tc>
      </w:tr>
      <w:tr w:rsidR="004D07D6" w:rsidRPr="00C90A34" w14:paraId="7CFCB2A3" w14:textId="77777777" w:rsidTr="00414F8B">
        <w:trPr>
          <w:trHeight w:val="185"/>
        </w:trPr>
        <w:tc>
          <w:tcPr>
            <w:tcW w:w="4111" w:type="dxa"/>
          </w:tcPr>
          <w:p w14:paraId="53FCFE3A" w14:textId="44E51AB2" w:rsidR="004D07D6" w:rsidRPr="00C90A34" w:rsidRDefault="004D07D6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</w:t>
            </w:r>
            <w:proofErr w:type="spellEnd"/>
            <w:r w:rsidRPr="00C90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) tertile 3</w:t>
            </w:r>
          </w:p>
        </w:tc>
        <w:tc>
          <w:tcPr>
            <w:tcW w:w="2268" w:type="dxa"/>
          </w:tcPr>
          <w:p w14:paraId="2BB1D0C3" w14:textId="7CB2D7A7" w:rsidR="004D07D6" w:rsidRPr="00C90A34" w:rsidRDefault="002C4B85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85/</w:t>
            </w:r>
            <w:r w:rsidR="00414F8B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2</w:t>
            </w:r>
            <w:r w:rsidR="00414F8B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39 (35.6)</w:t>
            </w:r>
          </w:p>
        </w:tc>
        <w:tc>
          <w:tcPr>
            <w:tcW w:w="2552" w:type="dxa"/>
          </w:tcPr>
          <w:p w14:paraId="5FA28C93" w14:textId="1D436EBD" w:rsidR="004D07D6" w:rsidRPr="00C90A34" w:rsidRDefault="00DD6A18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05 (1.38-3.05)</w:t>
            </w:r>
          </w:p>
        </w:tc>
        <w:tc>
          <w:tcPr>
            <w:tcW w:w="1701" w:type="dxa"/>
          </w:tcPr>
          <w:p w14:paraId="79F7C508" w14:textId="4526711B" w:rsidR="004D07D6" w:rsidRPr="00C90A34" w:rsidRDefault="00DD6A18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001</w:t>
            </w:r>
          </w:p>
        </w:tc>
        <w:tc>
          <w:tcPr>
            <w:tcW w:w="3121" w:type="dxa"/>
          </w:tcPr>
          <w:p w14:paraId="314EB7BF" w14:textId="55FB2F23" w:rsidR="004D07D6" w:rsidRPr="00C90A34" w:rsidRDefault="004D07D6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06 (1.36-3.11)</w:t>
            </w:r>
          </w:p>
        </w:tc>
        <w:tc>
          <w:tcPr>
            <w:tcW w:w="1480" w:type="dxa"/>
          </w:tcPr>
          <w:p w14:paraId="33EBED55" w14:textId="76E7F3E1" w:rsidR="004D07D6" w:rsidRPr="00C90A34" w:rsidRDefault="004D07D6" w:rsidP="004D0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.001</w:t>
            </w:r>
          </w:p>
        </w:tc>
      </w:tr>
    </w:tbl>
    <w:p w14:paraId="0E13E678" w14:textId="77777777" w:rsidR="003675F0" w:rsidRPr="00C90A34" w:rsidRDefault="003675F0" w:rsidP="003675F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0A34">
        <w:rPr>
          <w:rFonts w:ascii="Times New Roman" w:hAnsi="Times New Roman" w:cs="Times New Roman"/>
          <w:color w:val="000000"/>
          <w:sz w:val="24"/>
          <w:szCs w:val="24"/>
        </w:rPr>
        <w:t>Multivariable models were adjusted for age, sex, cardiovascular disease history, hypertension, diabetes, left ventricular ejection fraction&lt;40%, low-density lipoprotein cholesterol, high-sensitive C-reactive protein.</w:t>
      </w:r>
    </w:p>
    <w:p w14:paraId="2C7D5353" w14:textId="3FB2F1F3" w:rsidR="003675F0" w:rsidRDefault="003675F0" w:rsidP="003675F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34B80">
        <w:rPr>
          <w:rFonts w:ascii="Times New Roman" w:hAnsi="Times New Roman" w:cs="Times New Roman"/>
          <w:sz w:val="24"/>
          <w:szCs w:val="28"/>
        </w:rPr>
        <w:t>Abbreviations: CI, confidence interval;</w:t>
      </w:r>
      <w:r>
        <w:rPr>
          <w:rFonts w:ascii="Times New Roman" w:hAnsi="Times New Roman" w:cs="Times New Roman"/>
          <w:sz w:val="24"/>
          <w:szCs w:val="28"/>
        </w:rPr>
        <w:t xml:space="preserve"> eGFR, estimated glomerular filtration rate,</w:t>
      </w:r>
      <w:r w:rsidRPr="00E34B80">
        <w:rPr>
          <w:rFonts w:ascii="Times New Roman" w:hAnsi="Times New Roman" w:cs="Times New Roman"/>
          <w:sz w:val="24"/>
          <w:szCs w:val="28"/>
        </w:rPr>
        <w:t xml:space="preserve"> HR, hazard ratio; </w:t>
      </w:r>
      <w:proofErr w:type="spellStart"/>
      <w:r w:rsidRPr="00E34B80">
        <w:rPr>
          <w:rFonts w:ascii="Times New Roman" w:hAnsi="Times New Roman" w:cs="Times New Roman"/>
          <w:sz w:val="24"/>
          <w:szCs w:val="28"/>
        </w:rPr>
        <w:t>Lp</w:t>
      </w:r>
      <w:proofErr w:type="spellEnd"/>
      <w:r w:rsidRPr="00E34B80">
        <w:rPr>
          <w:rFonts w:ascii="Times New Roman" w:hAnsi="Times New Roman" w:cs="Times New Roman"/>
          <w:sz w:val="24"/>
          <w:szCs w:val="28"/>
        </w:rPr>
        <w:t>(a), lipoprotein(a)</w:t>
      </w:r>
      <w:r>
        <w:rPr>
          <w:rFonts w:ascii="Times New Roman" w:hAnsi="Times New Roman" w:cs="Times New Roman"/>
          <w:sz w:val="24"/>
          <w:szCs w:val="28"/>
        </w:rPr>
        <w:t xml:space="preserve">, MACCE, major adverse cardiac and </w:t>
      </w:r>
      <w:r w:rsidRPr="002B3190">
        <w:rPr>
          <w:rFonts w:ascii="Times New Roman" w:hAnsi="Times New Roman" w:cs="Times New Roman"/>
          <w:sz w:val="24"/>
          <w:szCs w:val="24"/>
        </w:rPr>
        <w:t>cerebrovascular</w:t>
      </w:r>
      <w:r>
        <w:rPr>
          <w:rFonts w:ascii="Times New Roman" w:hAnsi="Times New Roman" w:cs="Times New Roman"/>
          <w:sz w:val="24"/>
          <w:szCs w:val="24"/>
        </w:rPr>
        <w:t xml:space="preserve"> events</w:t>
      </w:r>
      <w:r w:rsidRPr="00E34B80">
        <w:rPr>
          <w:rFonts w:ascii="Times New Roman" w:hAnsi="Times New Roman" w:cs="Times New Roman"/>
          <w:sz w:val="24"/>
          <w:szCs w:val="28"/>
        </w:rPr>
        <w:t>.</w:t>
      </w:r>
    </w:p>
    <w:bookmarkEnd w:id="1"/>
    <w:p w14:paraId="563B3744" w14:textId="77777777" w:rsidR="00A00E4F" w:rsidRPr="00A00E4F" w:rsidRDefault="00A00E4F" w:rsidP="00A00E4F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sectPr w:rsidR="00A00E4F" w:rsidRPr="00A00E4F" w:rsidSect="007641A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3DDA3" w14:textId="77777777" w:rsidR="007641A7" w:rsidRDefault="007641A7" w:rsidP="00A00E4F">
      <w:r>
        <w:separator/>
      </w:r>
    </w:p>
  </w:endnote>
  <w:endnote w:type="continuationSeparator" w:id="0">
    <w:p w14:paraId="21D0125B" w14:textId="77777777" w:rsidR="007641A7" w:rsidRDefault="007641A7" w:rsidP="00A00E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13C3C" w14:textId="77777777" w:rsidR="007641A7" w:rsidRDefault="007641A7" w:rsidP="00A00E4F">
      <w:r>
        <w:separator/>
      </w:r>
    </w:p>
  </w:footnote>
  <w:footnote w:type="continuationSeparator" w:id="0">
    <w:p w14:paraId="6EC290D7" w14:textId="77777777" w:rsidR="007641A7" w:rsidRDefault="007641A7" w:rsidP="00A00E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F"/>
    <w:rsid w:val="00196DEA"/>
    <w:rsid w:val="002B58C6"/>
    <w:rsid w:val="002C4B85"/>
    <w:rsid w:val="003574FC"/>
    <w:rsid w:val="003675F0"/>
    <w:rsid w:val="00414F8B"/>
    <w:rsid w:val="004D07D6"/>
    <w:rsid w:val="005C5C73"/>
    <w:rsid w:val="0064261F"/>
    <w:rsid w:val="006A6EB7"/>
    <w:rsid w:val="007641A7"/>
    <w:rsid w:val="00912935"/>
    <w:rsid w:val="009425EC"/>
    <w:rsid w:val="00A00E4F"/>
    <w:rsid w:val="00A63CAD"/>
    <w:rsid w:val="00B91731"/>
    <w:rsid w:val="00C47561"/>
    <w:rsid w:val="00D540C3"/>
    <w:rsid w:val="00DC300D"/>
    <w:rsid w:val="00DC3A6C"/>
    <w:rsid w:val="00DD46B9"/>
    <w:rsid w:val="00DD6A18"/>
    <w:rsid w:val="00E94E9F"/>
    <w:rsid w:val="00EB1BD9"/>
    <w:rsid w:val="00F5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AAC642"/>
  <w15:chartTrackingRefBased/>
  <w15:docId w15:val="{033A6DB5-72AE-4703-B59F-D513F3167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E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0E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0E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0E4F"/>
    <w:rPr>
      <w:sz w:val="18"/>
      <w:szCs w:val="18"/>
    </w:rPr>
  </w:style>
  <w:style w:type="table" w:styleId="a7">
    <w:name w:val="Table Grid"/>
    <w:basedOn w:val="a1"/>
    <w:uiPriority w:val="39"/>
    <w:rsid w:val="00A00E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BCD822-3E5D-4C96-833E-C3C7FCC44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3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雨 曾</dc:creator>
  <cp:keywords/>
  <dc:description/>
  <cp:lastModifiedBy>谷雨 曾</cp:lastModifiedBy>
  <cp:revision>18</cp:revision>
  <dcterms:created xsi:type="dcterms:W3CDTF">2024-01-10T06:29:00Z</dcterms:created>
  <dcterms:modified xsi:type="dcterms:W3CDTF">2024-01-11T16:14:00Z</dcterms:modified>
</cp:coreProperties>
</file>